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AF8E14" w14:textId="77777777" w:rsidR="00B016AC" w:rsidRDefault="00B016AC" w:rsidP="00B016A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highlight w:val="white"/>
        </w:rPr>
        <w:drawing>
          <wp:inline distT="114300" distB="114300" distL="114300" distR="114300" wp14:anchorId="3018F65E" wp14:editId="48B04EA9">
            <wp:extent cx="5745594" cy="383540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45594" cy="3835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5EA838F" w14:textId="77777777" w:rsidR="00B016AC" w:rsidRDefault="00B016AC" w:rsidP="00B016A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40C5ED2D" w14:textId="77777777" w:rsidR="00B016AC" w:rsidRDefault="00B016AC" w:rsidP="00B016A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0428A44E" w14:textId="77777777" w:rsidR="00B016AC" w:rsidRDefault="00B016AC" w:rsidP="00B016A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2633E65B" w14:textId="77777777" w:rsidR="00B016AC" w:rsidRDefault="00B016AC" w:rsidP="00B016A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Figure S1. Relative representation of different bacterial genera across the sequenced individuals of </w:t>
      </w: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>Gallotia Galloti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at the genera level. Samples 1-18 were males, whereas samples 19-47 are females. For visualisation purposes, we omitted genera whose representation was below 2% of the total number of reads, respectively.</w:t>
      </w:r>
    </w:p>
    <w:p w14:paraId="17A73D3B" w14:textId="5B8418C5" w:rsidR="00B016AC" w:rsidRDefault="00B016AC" w:rsidP="00D86CBF">
      <w:pPr>
        <w:spacing w:after="200"/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lastRenderedPageBreak/>
        <w:t xml:space="preserve">Table S1: </w:t>
      </w:r>
      <w:r>
        <w:rPr>
          <w:rFonts w:ascii="Times New Roman" w:eastAsia="Times New Roman" w:hAnsi="Times New Roman" w:cs="Times New Roman"/>
          <w:sz w:val="24"/>
          <w:szCs w:val="24"/>
        </w:rPr>
        <w:t>Summary of sequence processing steps for each sample, including the total input reads, filtered reads, denoised forward and reverse reads, merged reads, and non-chimeric reads. The table presents data for samples S2 to S74, along with the total, average, and standard deviation (SD) across all samples.</w:t>
      </w:r>
    </w:p>
    <w:p w14:paraId="05E4B09E" w14:textId="77777777" w:rsidR="00B016AC" w:rsidRDefault="00B016AC" w:rsidP="00B016A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31584902" w14:textId="77777777" w:rsidR="00B016AC" w:rsidRDefault="00B016AC" w:rsidP="00B016A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tbl>
      <w:tblPr>
        <w:tblW w:w="90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40"/>
        <w:gridCol w:w="1280"/>
        <w:gridCol w:w="1280"/>
        <w:gridCol w:w="1280"/>
        <w:gridCol w:w="1280"/>
        <w:gridCol w:w="1180"/>
        <w:gridCol w:w="1700"/>
      </w:tblGrid>
      <w:tr w:rsidR="00B016AC" w14:paraId="02BBF423" w14:textId="77777777" w:rsidTr="00B016AC">
        <w:trPr>
          <w:trHeight w:val="20"/>
        </w:trPr>
        <w:tc>
          <w:tcPr>
            <w:tcW w:w="1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F5A0A1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Sample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1FFE3B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Input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EAB0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Filtered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001FD4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Denoised Forward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D1E335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Denoised</w:t>
            </w:r>
          </w:p>
          <w:p w14:paraId="48061DE7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Reverse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B602DB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Merged</w:t>
            </w: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986087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Non-Chimeric</w:t>
            </w:r>
          </w:p>
        </w:tc>
      </w:tr>
      <w:tr w:rsidR="00B016AC" w14:paraId="0AB822C0" w14:textId="77777777" w:rsidTr="00B016AC">
        <w:trPr>
          <w:trHeight w:val="20"/>
        </w:trPr>
        <w:tc>
          <w:tcPr>
            <w:tcW w:w="10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919510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2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10896B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4,195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7488FE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9,592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B837CF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7,563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42019A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7,614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443F19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2,415</w:t>
            </w: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3566DE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0,570</w:t>
            </w:r>
          </w:p>
        </w:tc>
      </w:tr>
      <w:tr w:rsidR="00B016AC" w14:paraId="4CB08552" w14:textId="77777777" w:rsidTr="00B016AC">
        <w:trPr>
          <w:trHeight w:val="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19D9E5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C8FE3B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6,49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CE07AF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1,04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098DC8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9,1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90F6E4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9,0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5C5C60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3,34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5096A8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2,126</w:t>
            </w:r>
          </w:p>
        </w:tc>
      </w:tr>
      <w:tr w:rsidR="00B016AC" w14:paraId="6B208E31" w14:textId="77777777" w:rsidTr="00B016AC">
        <w:trPr>
          <w:trHeight w:val="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F76FE9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8CFE4E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72,99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04ED2C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8,64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0B8E1E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7,1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580CA3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7,2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E986BC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2,26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E292A5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9,288</w:t>
            </w:r>
          </w:p>
        </w:tc>
      </w:tr>
      <w:tr w:rsidR="00B016AC" w14:paraId="0FE58992" w14:textId="77777777" w:rsidTr="00B016AC">
        <w:trPr>
          <w:trHeight w:val="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FBEE3A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EF0DCD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4,39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F12613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0,54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4E6E03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9,8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DF2B07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0,1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827F64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8,16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5DDC9F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6,274</w:t>
            </w:r>
          </w:p>
        </w:tc>
      </w:tr>
      <w:tr w:rsidR="00B016AC" w14:paraId="1E527886" w14:textId="77777777" w:rsidTr="00B016AC">
        <w:trPr>
          <w:trHeight w:val="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DB564A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8A5430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5,98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CC804B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2,03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628254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1,07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2EBC7D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0,9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01D76E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7,16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B296DD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4,473</w:t>
            </w:r>
          </w:p>
        </w:tc>
      </w:tr>
      <w:tr w:rsidR="00B016AC" w14:paraId="1051A7F4" w14:textId="77777777" w:rsidTr="00B016AC">
        <w:trPr>
          <w:trHeight w:val="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E67728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762881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3,4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FC90B7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8,7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488AA2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6,7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FB2DA2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7,9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129650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1,58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1D5BA5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7,896</w:t>
            </w:r>
          </w:p>
        </w:tc>
      </w:tr>
      <w:tr w:rsidR="00B016AC" w14:paraId="79EDAB9F" w14:textId="77777777" w:rsidTr="00B016AC">
        <w:trPr>
          <w:trHeight w:val="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A4FB68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4D8E5B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5,37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5B477F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0,24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D2B885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7,19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FD7093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8,6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D4A254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0,45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642BB6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2,392</w:t>
            </w:r>
          </w:p>
        </w:tc>
      </w:tr>
      <w:tr w:rsidR="00B016AC" w14:paraId="62F362FD" w14:textId="77777777" w:rsidTr="00B016AC">
        <w:trPr>
          <w:trHeight w:val="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DDF00B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4EA472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6,3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078A13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1,4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48BA83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0,46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283BF6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9,4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912D67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5,44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878483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2,402</w:t>
            </w:r>
          </w:p>
        </w:tc>
      </w:tr>
      <w:tr w:rsidR="00B016AC" w14:paraId="522C8609" w14:textId="77777777" w:rsidTr="00B016AC">
        <w:trPr>
          <w:trHeight w:val="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29761A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A49665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4,5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2A5717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0,83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5BE241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9,57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03835E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9,4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D3B059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3,15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212245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9,475</w:t>
            </w:r>
          </w:p>
        </w:tc>
      </w:tr>
      <w:tr w:rsidR="00B016AC" w14:paraId="64538778" w14:textId="77777777" w:rsidTr="00B016AC">
        <w:trPr>
          <w:trHeight w:val="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1EE05D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920223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5,8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68D4F4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1,94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BE5F20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0,8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53F0DF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0,7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4C4EDD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5,59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7A426F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1,843</w:t>
            </w:r>
          </w:p>
        </w:tc>
      </w:tr>
      <w:tr w:rsidR="00B016AC" w14:paraId="18A8E024" w14:textId="77777777" w:rsidTr="00B016AC">
        <w:trPr>
          <w:trHeight w:val="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80FD0D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78E298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6,67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99B942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2,0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650339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0,1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399146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9,8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871607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4,63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64DE16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3,058</w:t>
            </w:r>
          </w:p>
        </w:tc>
      </w:tr>
      <w:tr w:rsidR="00B016AC" w14:paraId="4E92F098" w14:textId="77777777" w:rsidTr="00B016AC">
        <w:trPr>
          <w:trHeight w:val="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AB7901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4DF07B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71,68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0F85B6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6,8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896798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5,73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57E8D7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5,6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8C69E8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2,38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C7AF09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8,085</w:t>
            </w:r>
          </w:p>
        </w:tc>
      </w:tr>
      <w:tr w:rsidR="00B016AC" w14:paraId="731A5E28" w14:textId="77777777" w:rsidTr="00B016AC">
        <w:trPr>
          <w:trHeight w:val="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24C8AA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330C9A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3,17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77710C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8,37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38B1FF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5,77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117F44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6,9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4C48D0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8,8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92502B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2,262</w:t>
            </w:r>
          </w:p>
        </w:tc>
      </w:tr>
      <w:tr w:rsidR="00B016AC" w14:paraId="0809AAAB" w14:textId="77777777" w:rsidTr="00B016AC">
        <w:trPr>
          <w:trHeight w:val="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9B0AE2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FD5EBD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70,73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283BF3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7,0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90911A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6,26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1B5249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6,4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308B11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3,46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53EF22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1,276</w:t>
            </w:r>
          </w:p>
        </w:tc>
      </w:tr>
      <w:tr w:rsidR="00B016AC" w14:paraId="562B7615" w14:textId="77777777" w:rsidTr="00B016AC">
        <w:trPr>
          <w:trHeight w:val="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E52840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46200D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9,04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4875DA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5,7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DE1206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4,7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664440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4,3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551D73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9,75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578238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6,806</w:t>
            </w:r>
          </w:p>
        </w:tc>
      </w:tr>
      <w:tr w:rsidR="00B016AC" w14:paraId="1BF6DFA5" w14:textId="77777777" w:rsidTr="00B016AC">
        <w:trPr>
          <w:trHeight w:val="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5DF85E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2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0E07D7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2,6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4F86D7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9,17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F4C7BD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8,1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9F6B23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7,7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DDF082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4,32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60A06A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1,683</w:t>
            </w:r>
          </w:p>
        </w:tc>
      </w:tr>
      <w:tr w:rsidR="00B016AC" w14:paraId="3CABC349" w14:textId="77777777" w:rsidTr="00B016AC">
        <w:trPr>
          <w:trHeight w:val="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EE8E50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3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D676F2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3,43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9DDA43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8,7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CB0697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7,73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C8CF48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8,0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C4E3E3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4,59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673011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5,462</w:t>
            </w:r>
          </w:p>
        </w:tc>
      </w:tr>
      <w:tr w:rsidR="00B016AC" w14:paraId="2B5B5EF3" w14:textId="77777777" w:rsidTr="00B016AC">
        <w:trPr>
          <w:trHeight w:val="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6F8975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F92159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5,9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8136FD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2,1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2751B6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0,67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76B01A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0,4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4E8805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3,92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C518F6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8,994</w:t>
            </w:r>
          </w:p>
        </w:tc>
      </w:tr>
      <w:tr w:rsidR="00B016AC" w14:paraId="4CA74308" w14:textId="77777777" w:rsidTr="00B016AC">
        <w:trPr>
          <w:trHeight w:val="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5651FD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943C36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5,39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D6D3A2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1,59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81DCE6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0,07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041E86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9,9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13D2A5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4,45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84E738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0,418</w:t>
            </w:r>
          </w:p>
        </w:tc>
      </w:tr>
      <w:tr w:rsidR="00B016AC" w14:paraId="0574033D" w14:textId="77777777" w:rsidTr="00B016AC">
        <w:trPr>
          <w:trHeight w:val="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C37521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3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714A0E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4,68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32D77A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0,84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811560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0,03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1DC43E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9,8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FE3320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6,3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FC19BA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2,185</w:t>
            </w:r>
          </w:p>
        </w:tc>
      </w:tr>
      <w:tr w:rsidR="00B016AC" w14:paraId="235E03EE" w14:textId="77777777" w:rsidTr="00B016AC">
        <w:trPr>
          <w:trHeight w:val="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ACE8A4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3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65BF3B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5,08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662A9B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1,2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7D2C90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0,17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236941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0,0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89AD65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5,14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CDB9CF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9,358</w:t>
            </w:r>
          </w:p>
        </w:tc>
      </w:tr>
      <w:tr w:rsidR="00B016AC" w14:paraId="4492D02E" w14:textId="77777777" w:rsidTr="00B016AC">
        <w:trPr>
          <w:trHeight w:val="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C9911C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3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D0BC3C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2,18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D21433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8,66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5DD087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7,75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15A962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7,9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0FBC04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5,82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ACADC2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4,561</w:t>
            </w:r>
          </w:p>
        </w:tc>
      </w:tr>
      <w:tr w:rsidR="00B016AC" w14:paraId="199C5D0E" w14:textId="77777777" w:rsidTr="00B016AC">
        <w:trPr>
          <w:trHeight w:val="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495358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3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0F409E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2,0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2ECB96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8,5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44F955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7,5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1E026D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7,5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4FF38D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3,49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3F4DE6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0,232</w:t>
            </w:r>
          </w:p>
        </w:tc>
      </w:tr>
      <w:tr w:rsidR="00B016AC" w14:paraId="32990959" w14:textId="77777777" w:rsidTr="00B016AC">
        <w:trPr>
          <w:trHeight w:val="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AA962A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lastRenderedPageBreak/>
              <w:t>S3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4F85F4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3,17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D29A10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9,58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6D2909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8,45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CC1436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8,3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304293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3,96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76A4B2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9,640</w:t>
            </w:r>
          </w:p>
        </w:tc>
      </w:tr>
      <w:tr w:rsidR="00B016AC" w14:paraId="7D3D173D" w14:textId="77777777" w:rsidTr="00B016AC">
        <w:trPr>
          <w:trHeight w:val="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086D28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50587F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9,54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5FC61F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5,58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405FC4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4,36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A6A724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4,2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66C7C0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9,13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09E905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6,312</w:t>
            </w:r>
          </w:p>
        </w:tc>
      </w:tr>
      <w:tr w:rsidR="00B016AC" w14:paraId="6FF4C26C" w14:textId="77777777" w:rsidTr="00B016AC">
        <w:trPr>
          <w:trHeight w:val="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B188BB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4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D7344A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5,6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FDEA3A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1,79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0F89C3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0,74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24DDC0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0,6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5BD569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6,45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16DBA3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3,530</w:t>
            </w:r>
          </w:p>
        </w:tc>
      </w:tr>
      <w:tr w:rsidR="00B016AC" w14:paraId="57DD00B5" w14:textId="77777777" w:rsidTr="00B016AC">
        <w:trPr>
          <w:trHeight w:val="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D38AA5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4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7A9484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6,23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A044C1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2,3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7A4773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1,26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13EE7B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1,2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B0BE25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5,38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7B8D00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2,031</w:t>
            </w:r>
          </w:p>
        </w:tc>
      </w:tr>
      <w:tr w:rsidR="00B016AC" w14:paraId="45E6E191" w14:textId="77777777" w:rsidTr="00B016AC">
        <w:trPr>
          <w:trHeight w:val="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70F313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4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29F925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3,1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47C0BB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8,68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B999ED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6,55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530AB1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5,8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CDE9DD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0,05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919AA8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7,227</w:t>
            </w:r>
          </w:p>
        </w:tc>
      </w:tr>
      <w:tr w:rsidR="00B016AC" w14:paraId="33F5458C" w14:textId="77777777" w:rsidTr="00B016AC">
        <w:trPr>
          <w:trHeight w:val="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685CE7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4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C0F2F7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6,28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35E0E5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2,46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019201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1,4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4AD78E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1,6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3C15FD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7,80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24559D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3,864</w:t>
            </w:r>
          </w:p>
        </w:tc>
      </w:tr>
      <w:tr w:rsidR="00B016AC" w14:paraId="3B862E65" w14:textId="77777777" w:rsidTr="00B016AC">
        <w:trPr>
          <w:trHeight w:val="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79D9B5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4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A1EA64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4,5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A9DEE9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1,1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D96FA8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0,45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9D3FCC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0,4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A53EB0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7,23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62CE02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1,777</w:t>
            </w:r>
          </w:p>
        </w:tc>
      </w:tr>
      <w:tr w:rsidR="00B016AC" w14:paraId="1128A2EB" w14:textId="77777777" w:rsidTr="00B016AC">
        <w:trPr>
          <w:trHeight w:val="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AEA259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96F903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4,1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DBC946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9,5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C54C75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8,4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131006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7,4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5AA91E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3,68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16D651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6,484</w:t>
            </w:r>
          </w:p>
        </w:tc>
      </w:tr>
      <w:tr w:rsidR="00B016AC" w14:paraId="05FF0545" w14:textId="77777777" w:rsidTr="00B016AC">
        <w:trPr>
          <w:trHeight w:val="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FEBB68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685ACC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6,08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703207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2,3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3C225E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1,3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FF323C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1,5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370995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7,79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774E2E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5,513</w:t>
            </w:r>
          </w:p>
        </w:tc>
      </w:tr>
      <w:tr w:rsidR="00B016AC" w14:paraId="17585E47" w14:textId="77777777" w:rsidTr="00B016AC">
        <w:trPr>
          <w:trHeight w:val="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79D147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5E66E3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6,0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9DE0FE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1,2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CD3189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9,78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F236A0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8,9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267AA7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3,9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3C5367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8,306</w:t>
            </w:r>
          </w:p>
        </w:tc>
      </w:tr>
      <w:tr w:rsidR="00B016AC" w14:paraId="693B9E73" w14:textId="77777777" w:rsidTr="00B016AC">
        <w:trPr>
          <w:trHeight w:val="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2584B0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5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6024F0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3,9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75CC39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9,29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89A05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7,68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A9A090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7,2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81799F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2,43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23A346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3,527</w:t>
            </w:r>
          </w:p>
        </w:tc>
      </w:tr>
      <w:tr w:rsidR="00B016AC" w14:paraId="18752DEF" w14:textId="77777777" w:rsidTr="00B016AC">
        <w:trPr>
          <w:trHeight w:val="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3AA2CE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5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848A6E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5,4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BF96BF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1,6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06EFBB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0,92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27CAAD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1,0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971E80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8,04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79CB32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4,768</w:t>
            </w:r>
          </w:p>
        </w:tc>
      </w:tr>
      <w:tr w:rsidR="00B016AC" w14:paraId="65BF50DF" w14:textId="77777777" w:rsidTr="00B016AC">
        <w:trPr>
          <w:trHeight w:val="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6FEB76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A8EC33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70,07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7A54AB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5,16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0EEC94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2,88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96B60A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3,7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D29A63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5,69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79B270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5,546</w:t>
            </w:r>
          </w:p>
        </w:tc>
      </w:tr>
      <w:tr w:rsidR="00B016AC" w14:paraId="1BE5C0EA" w14:textId="77777777" w:rsidTr="00B016AC">
        <w:trPr>
          <w:trHeight w:val="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8E6136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6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344B88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3,53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425E12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9,08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1FC530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8,1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DC849A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8,2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D7CA55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4,52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79F62D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1,322</w:t>
            </w:r>
          </w:p>
        </w:tc>
      </w:tr>
      <w:tr w:rsidR="00B016AC" w14:paraId="57F62DA5" w14:textId="77777777" w:rsidTr="00B016AC">
        <w:trPr>
          <w:trHeight w:val="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269D10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6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64474D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7,3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1042AC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4,88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DA70F7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3,88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2C7B36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3,8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7FAB66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9,80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DF275F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6,905</w:t>
            </w:r>
          </w:p>
        </w:tc>
      </w:tr>
      <w:tr w:rsidR="00B016AC" w14:paraId="641774D2" w14:textId="77777777" w:rsidTr="00B016AC">
        <w:trPr>
          <w:trHeight w:val="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41F8D9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6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F45181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1,23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E7B64E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7,98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498C4C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7,23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984820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7,3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13F208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5,45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38E0DE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4,260</w:t>
            </w:r>
          </w:p>
        </w:tc>
      </w:tr>
      <w:tr w:rsidR="00B016AC" w14:paraId="09301420" w14:textId="77777777" w:rsidTr="00B016AC">
        <w:trPr>
          <w:trHeight w:val="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E983C3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6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70CA20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2,1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06F1E3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8,5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7A5726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7,76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6E23CD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7,8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601E87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5,49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7FFD95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3,190</w:t>
            </w:r>
          </w:p>
        </w:tc>
      </w:tr>
      <w:tr w:rsidR="00B016AC" w14:paraId="2F185A3A" w14:textId="77777777" w:rsidTr="00B016AC">
        <w:trPr>
          <w:trHeight w:val="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80BEAF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6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1FF5C0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72,7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2386BE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8,3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F4DF26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7,56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216A28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7,4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F24098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4,50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A4ECAD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0,669</w:t>
            </w:r>
          </w:p>
        </w:tc>
      </w:tr>
      <w:tr w:rsidR="00B016AC" w14:paraId="0A6563BA" w14:textId="77777777" w:rsidTr="00B016AC">
        <w:trPr>
          <w:trHeight w:val="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4A3172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57C79B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4,0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9157BA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9,39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DF7348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8,3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565C9C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7,0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2BA323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2,68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1E6715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4,157</w:t>
            </w:r>
          </w:p>
        </w:tc>
      </w:tr>
      <w:tr w:rsidR="00B016AC" w14:paraId="53B61366" w14:textId="77777777" w:rsidTr="00B016AC">
        <w:trPr>
          <w:trHeight w:val="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AF9AE7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6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D682EE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75,2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69DDC4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71,0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6DAB53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9,8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528A8F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70,0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9A7002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5,6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C7D151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1,447</w:t>
            </w:r>
          </w:p>
        </w:tc>
      </w:tr>
      <w:tr w:rsidR="00B016AC" w14:paraId="07E66FD9" w14:textId="77777777" w:rsidTr="00B016AC">
        <w:trPr>
          <w:trHeight w:val="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131D61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7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5AC63C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71,05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73EE3F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6,68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87C9DE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5,4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58218A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5,5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0B8771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0,87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57F1DC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8,465</w:t>
            </w:r>
          </w:p>
        </w:tc>
      </w:tr>
      <w:tr w:rsidR="00B016AC" w14:paraId="07688EF8" w14:textId="77777777" w:rsidTr="00B016AC">
        <w:trPr>
          <w:trHeight w:val="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5D9307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7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DE3A0D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6,1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65DBA4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1,5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A7F108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0,2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D67A33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0,0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1ADC81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6,4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8A22DF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5,356</w:t>
            </w:r>
          </w:p>
        </w:tc>
      </w:tr>
      <w:tr w:rsidR="00B016AC" w14:paraId="2C4A020A" w14:textId="77777777" w:rsidTr="00B016AC">
        <w:trPr>
          <w:trHeight w:val="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417E49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7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968737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6,5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CE3AE0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1,77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B55A72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0,7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5BB4A8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9,1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2E8AF1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4,23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950768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5,488</w:t>
            </w:r>
          </w:p>
        </w:tc>
      </w:tr>
      <w:tr w:rsidR="00B016AC" w14:paraId="1EFE797E" w14:textId="77777777" w:rsidTr="00B016AC">
        <w:trPr>
          <w:trHeight w:val="20"/>
        </w:trPr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3D0AC8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7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D369A1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5,62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883090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1,51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BBCD85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0,81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C82C8C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0,88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61F0C5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8,56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5E7D6D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7,862</w:t>
            </w:r>
          </w:p>
        </w:tc>
      </w:tr>
      <w:tr w:rsidR="00B016AC" w14:paraId="6C1ED23F" w14:textId="77777777" w:rsidTr="00B016AC">
        <w:trPr>
          <w:trHeight w:val="20"/>
        </w:trPr>
        <w:tc>
          <w:tcPr>
            <w:tcW w:w="10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87A7C6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Total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3C17F8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,072,085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70520B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,877,479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085EBD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,818,762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276455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,815,667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40EB77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,606,498</w:t>
            </w: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96253A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,198,765</w:t>
            </w:r>
          </w:p>
        </w:tc>
      </w:tr>
      <w:tr w:rsidR="00B016AC" w14:paraId="31E17595" w14:textId="77777777" w:rsidTr="00B016AC">
        <w:trPr>
          <w:trHeight w:val="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74B338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Averag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0C60C2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5,363.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E8BE3C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1,222.9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D6A96A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9,973.6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2E0207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9,907.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109B10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5,457.4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198A75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6,782.23</w:t>
            </w:r>
          </w:p>
        </w:tc>
      </w:tr>
      <w:tr w:rsidR="00B016AC" w14:paraId="6DEAD37C" w14:textId="77777777" w:rsidTr="00B016AC">
        <w:trPr>
          <w:trHeight w:val="20"/>
        </w:trPr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68AF1E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12F182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,210.6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C7D960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,960.6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EB06D9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,002.7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729DE8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,040.5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20967C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,365.4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39FEA6" w14:textId="77777777" w:rsidR="00B016AC" w:rsidRDefault="00B016AC" w:rsidP="00760B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0,510.79</w:t>
            </w:r>
          </w:p>
        </w:tc>
      </w:tr>
    </w:tbl>
    <w:p w14:paraId="64C02A31" w14:textId="77777777" w:rsidR="00B016AC" w:rsidRDefault="00B016AC" w:rsidP="00B016A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3B1F743D" w14:textId="077E14AD" w:rsidR="00B016AC" w:rsidRDefault="00B016AC">
      <w:pPr>
        <w:spacing w:after="200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br w:type="page"/>
      </w:r>
    </w:p>
    <w:p w14:paraId="16EDD277" w14:textId="77777777" w:rsidR="00B016AC" w:rsidRDefault="00B016AC" w:rsidP="00B016A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Table S2. Generalised linear model of the potential effect of sex, morph, mean annual temperature (MAT) and annual precipitation (AP) on the diversity of the gut microbiota of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Gallotia galloti</w:t>
      </w:r>
      <w:r>
        <w:rPr>
          <w:rFonts w:ascii="Times New Roman" w:eastAsia="Times New Roman" w:hAnsi="Times New Roman" w:cs="Times New Roman"/>
          <w:sz w:val="24"/>
          <w:szCs w:val="24"/>
        </w:rPr>
        <w:t>. Separate analyses were carried out at the phylum, family, and genus level.</w:t>
      </w:r>
    </w:p>
    <w:p w14:paraId="3CAFDA33" w14:textId="77777777" w:rsidR="00B016AC" w:rsidRDefault="00B016AC" w:rsidP="00B016A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152AE7E" w14:textId="77777777" w:rsidR="00B016AC" w:rsidRDefault="00B016AC" w:rsidP="00B016A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70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60"/>
        <w:gridCol w:w="1265"/>
        <w:gridCol w:w="1160"/>
        <w:gridCol w:w="1160"/>
        <w:gridCol w:w="1160"/>
        <w:gridCol w:w="1160"/>
      </w:tblGrid>
      <w:tr w:rsidR="00B016AC" w14:paraId="229DC40B" w14:textId="77777777" w:rsidTr="00760BDB">
        <w:trPr>
          <w:trHeight w:val="20"/>
        </w:trPr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CFB0E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xon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81569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A485E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71538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5BB5E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 value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1DD90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&gt;|t|)</w:t>
            </w:r>
          </w:p>
        </w:tc>
      </w:tr>
      <w:tr w:rsidR="00B016AC" w14:paraId="1D732B1F" w14:textId="77777777" w:rsidTr="00760BDB">
        <w:trPr>
          <w:trHeight w:val="20"/>
        </w:trPr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68E99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hylum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94AB0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32A3D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67841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83A01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35241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61C05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19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DB5C6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63</w:t>
            </w:r>
          </w:p>
        </w:tc>
      </w:tr>
      <w:tr w:rsidR="00B016AC" w14:paraId="152385F2" w14:textId="77777777" w:rsidTr="00760BDB">
        <w:trPr>
          <w:trHeight w:val="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A14F5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2ECE5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6EAA0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094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3E95F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86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CB4E9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2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5087E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24</w:t>
            </w:r>
          </w:p>
        </w:tc>
      </w:tr>
      <w:tr w:rsidR="00B016AC" w14:paraId="6CA04E7A" w14:textId="77777777" w:rsidTr="00760BDB">
        <w:trPr>
          <w:trHeight w:val="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642EC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21F71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rp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D055F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07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3E6C0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425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83A67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5558F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41</w:t>
            </w:r>
          </w:p>
        </w:tc>
      </w:tr>
      <w:tr w:rsidR="00B016AC" w14:paraId="32DCE334" w14:textId="77777777" w:rsidTr="00760BDB">
        <w:trPr>
          <w:trHeight w:val="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F7E01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1C48D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E4D69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13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C761C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57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BD627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38908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62</w:t>
            </w:r>
          </w:p>
        </w:tc>
      </w:tr>
      <w:tr w:rsidR="00B016AC" w14:paraId="728BB627" w14:textId="77777777" w:rsidTr="00760BDB">
        <w:trPr>
          <w:trHeight w:val="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51FED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69F5D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C8B94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00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3699C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3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74C08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C97E3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36</w:t>
            </w:r>
          </w:p>
        </w:tc>
      </w:tr>
      <w:tr w:rsidR="00B016AC" w14:paraId="38A3EB67" w14:textId="77777777" w:rsidTr="00760BDB">
        <w:trPr>
          <w:trHeight w:val="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7FC70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C41B6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1A1AF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483C0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F3A09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24A95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016AC" w14:paraId="3E772204" w14:textId="77777777" w:rsidTr="00760BDB">
        <w:trPr>
          <w:trHeight w:val="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AADE1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mil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D53F2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A687F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11999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79418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8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95342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7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BCC3D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B016AC" w14:paraId="1A48962E" w14:textId="77777777" w:rsidTr="00760BDB">
        <w:trPr>
          <w:trHeight w:val="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0D5D5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8392D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6434B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17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08D2F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295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4FDFF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0E2C5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61</w:t>
            </w:r>
          </w:p>
        </w:tc>
      </w:tr>
      <w:tr w:rsidR="00B016AC" w14:paraId="43485593" w14:textId="77777777" w:rsidTr="00760BDB">
        <w:trPr>
          <w:trHeight w:val="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62ADD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75D6B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rp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79289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64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D623E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82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ECCF9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7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A4E3E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65</w:t>
            </w:r>
          </w:p>
        </w:tc>
      </w:tr>
      <w:tr w:rsidR="00B016AC" w14:paraId="2BBC3CD0" w14:textId="77777777" w:rsidTr="00760BDB">
        <w:trPr>
          <w:trHeight w:val="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7B2F5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94795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BEC28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62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F89E1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4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9644A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5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945EC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8</w:t>
            </w:r>
          </w:p>
        </w:tc>
      </w:tr>
      <w:tr w:rsidR="00B016AC" w14:paraId="33374552" w14:textId="77777777" w:rsidTr="00760BDB">
        <w:trPr>
          <w:trHeight w:val="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5B560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C1E76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94EA2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18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A9EC7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23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A10EE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87618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83</w:t>
            </w:r>
          </w:p>
        </w:tc>
      </w:tr>
      <w:tr w:rsidR="00B016AC" w14:paraId="52A697AC" w14:textId="77777777" w:rsidTr="00760BDB">
        <w:trPr>
          <w:trHeight w:val="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B2305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B548E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787FB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86B19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1596E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07F0B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016AC" w14:paraId="6B48C132" w14:textId="77777777" w:rsidTr="00760BDB">
        <w:trPr>
          <w:trHeight w:val="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570AF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u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0C330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CEB91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193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5FF6E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708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4EC37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6B7E0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1</w:t>
            </w:r>
          </w:p>
        </w:tc>
      </w:tr>
      <w:tr w:rsidR="00B016AC" w14:paraId="3ECEF963" w14:textId="77777777" w:rsidTr="00760BDB">
        <w:trPr>
          <w:trHeight w:val="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89D8A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09311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6EE82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118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8CA77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686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C1DE1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33B19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04</w:t>
            </w:r>
          </w:p>
        </w:tc>
      </w:tr>
      <w:tr w:rsidR="00B016AC" w14:paraId="4B153D2A" w14:textId="77777777" w:rsidTr="00760BDB">
        <w:trPr>
          <w:trHeight w:val="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2137F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2C261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rp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7FBDF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95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684EF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36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6A661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8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9C41C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07</w:t>
            </w:r>
          </w:p>
        </w:tc>
      </w:tr>
      <w:tr w:rsidR="00B016AC" w14:paraId="70344FFA" w14:textId="77777777" w:rsidTr="00760BDB">
        <w:trPr>
          <w:trHeight w:val="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849AE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F4E62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EEBF4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0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ECE46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10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C3D15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00674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38</w:t>
            </w:r>
          </w:p>
        </w:tc>
      </w:tr>
      <w:tr w:rsidR="00B016AC" w14:paraId="4BB40C90" w14:textId="77777777" w:rsidTr="00760BDB">
        <w:trPr>
          <w:trHeight w:val="20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D2C3C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6AF13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72500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90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33436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58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6D2D6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6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31FB3" w14:textId="77777777" w:rsidR="00B016AC" w:rsidRDefault="00B016AC" w:rsidP="00760B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73</w:t>
            </w:r>
          </w:p>
        </w:tc>
      </w:tr>
    </w:tbl>
    <w:p w14:paraId="5552D7F0" w14:textId="77777777" w:rsidR="00B016AC" w:rsidRDefault="00B016AC" w:rsidP="00B016A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632F40B" w14:textId="77777777" w:rsidR="00B016AC" w:rsidRDefault="00B016AC" w:rsidP="00B016A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AEBE646" w14:textId="77777777" w:rsidR="00B016AC" w:rsidRDefault="00B016AC" w:rsidP="00B016A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6836C16C" w14:textId="77777777" w:rsidR="00B016AC" w:rsidRDefault="00B016AC">
      <w:pPr>
        <w:spacing w:after="200"/>
        <w:rPr>
          <w:rFonts w:eastAsiaTheme="minorHAnsi" w:cstheme="minorBidi"/>
          <w:sz w:val="24"/>
          <w:lang w:eastAsia="en-US"/>
        </w:rPr>
      </w:pPr>
    </w:p>
    <w:p w14:paraId="13124A8A" w14:textId="77777777" w:rsidR="00CF75EE" w:rsidRDefault="00CF75EE" w:rsidP="00722685">
      <w:pPr>
        <w:pStyle w:val="NoSpacing"/>
      </w:pPr>
    </w:p>
    <w:sectPr w:rsidR="00CF75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296"/>
    <w:rsid w:val="000F3143"/>
    <w:rsid w:val="00442940"/>
    <w:rsid w:val="00590EB7"/>
    <w:rsid w:val="00722685"/>
    <w:rsid w:val="00971F84"/>
    <w:rsid w:val="00B016AC"/>
    <w:rsid w:val="00B47296"/>
    <w:rsid w:val="00BF4EB8"/>
    <w:rsid w:val="00CF75EE"/>
    <w:rsid w:val="00D86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469628"/>
  <w15:chartTrackingRefBased/>
  <w15:docId w15:val="{A40A1072-C8FE-4277-8B82-BD0E7F6B2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16AC"/>
    <w:pPr>
      <w:spacing w:after="0"/>
    </w:pPr>
    <w:rPr>
      <w:rFonts w:ascii="Arial" w:eastAsia="Arial" w:hAnsi="Arial" w:cs="Arial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72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72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729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729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729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729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729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729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729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F3143"/>
    <w:pPr>
      <w:spacing w:after="0" w:line="240" w:lineRule="auto"/>
    </w:pPr>
    <w:rPr>
      <w:rFonts w:ascii="Arial" w:hAnsi="Arial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47296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729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7296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7296"/>
    <w:rPr>
      <w:rFonts w:eastAsiaTheme="majorEastAsia" w:cstheme="majorBidi"/>
      <w:i/>
      <w:iCs/>
      <w:color w:val="365F91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7296"/>
    <w:rPr>
      <w:rFonts w:eastAsiaTheme="majorEastAsia" w:cstheme="majorBidi"/>
      <w:color w:val="365F9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7296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7296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7296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7296"/>
    <w:rPr>
      <w:rFonts w:eastAsiaTheme="majorEastAsia" w:cstheme="majorBidi"/>
      <w:color w:val="272727" w:themeColor="text1" w:themeTint="D8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B472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72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729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72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729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7296"/>
    <w:rPr>
      <w:rFonts w:ascii="Arial" w:hAnsi="Arial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B472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7296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7296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7296"/>
    <w:rPr>
      <w:rFonts w:ascii="Arial" w:hAnsi="Arial"/>
      <w:i/>
      <w:iCs/>
      <w:color w:val="365F91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B47296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04</Words>
  <Characters>344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dge Hill University</Company>
  <LinksUpToDate>false</LinksUpToDate>
  <CharactersWithSpaces>4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o Pie</dc:creator>
  <cp:keywords/>
  <dc:description/>
  <cp:lastModifiedBy>DAYNA COTTAM</cp:lastModifiedBy>
  <cp:revision>2</cp:revision>
  <dcterms:created xsi:type="dcterms:W3CDTF">2024-11-15T14:59:00Z</dcterms:created>
  <dcterms:modified xsi:type="dcterms:W3CDTF">2024-11-15T14:59:00Z</dcterms:modified>
</cp:coreProperties>
</file>